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0B2EB6" w14:textId="77777777" w:rsidR="00F92779" w:rsidRDefault="00F92779" w:rsidP="00F92779">
      <w:pPr>
        <w:pStyle w:val="normal0"/>
        <w:jc w:val="both"/>
      </w:pPr>
    </w:p>
    <w:p w14:paraId="581A9CA8" w14:textId="77777777" w:rsidR="00F92779" w:rsidRPr="00165D7B" w:rsidRDefault="00F92779" w:rsidP="00F92779">
      <w:pPr>
        <w:pStyle w:val="normal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1"/>
        <w:gridCol w:w="1418"/>
        <w:gridCol w:w="1430"/>
        <w:gridCol w:w="1552"/>
        <w:gridCol w:w="1413"/>
        <w:gridCol w:w="1423"/>
        <w:gridCol w:w="1563"/>
        <w:gridCol w:w="1413"/>
        <w:gridCol w:w="1423"/>
      </w:tblGrid>
      <w:tr w:rsidR="00F24019" w14:paraId="327F4EE8" w14:textId="77777777" w:rsidTr="00F24019">
        <w:tc>
          <w:tcPr>
            <w:tcW w:w="4389" w:type="dxa"/>
            <w:gridSpan w:val="3"/>
          </w:tcPr>
          <w:p w14:paraId="3226192B" w14:textId="7092AEBA" w:rsidR="00F24019" w:rsidRDefault="00F24019" w:rsidP="00F24019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arison: Body Site</w:t>
            </w:r>
          </w:p>
        </w:tc>
        <w:tc>
          <w:tcPr>
            <w:tcW w:w="4388" w:type="dxa"/>
            <w:gridSpan w:val="3"/>
          </w:tcPr>
          <w:p w14:paraId="00AA9E5B" w14:textId="44A69CBD" w:rsidR="00F24019" w:rsidRDefault="00F24019" w:rsidP="00F24019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arison: Zoo</w:t>
            </w:r>
          </w:p>
        </w:tc>
        <w:tc>
          <w:tcPr>
            <w:tcW w:w="4399" w:type="dxa"/>
            <w:gridSpan w:val="3"/>
          </w:tcPr>
          <w:p w14:paraId="4163F373" w14:textId="4225BA92" w:rsidR="00F24019" w:rsidRDefault="00F24019" w:rsidP="00F24019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arison: Body Site + Zoo</w:t>
            </w:r>
          </w:p>
        </w:tc>
      </w:tr>
      <w:tr w:rsidR="00173597" w14:paraId="687E41EC" w14:textId="77777777" w:rsidTr="00F24019">
        <w:tc>
          <w:tcPr>
            <w:tcW w:w="1541" w:type="dxa"/>
          </w:tcPr>
          <w:p w14:paraId="5902E2BC" w14:textId="69E9D037" w:rsidR="00173597" w:rsidRDefault="00173597" w:rsidP="00F24019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 statistic</w:t>
            </w:r>
          </w:p>
        </w:tc>
        <w:tc>
          <w:tcPr>
            <w:tcW w:w="1418" w:type="dxa"/>
          </w:tcPr>
          <w:p w14:paraId="5EC138F0" w14:textId="49E5B322" w:rsidR="00173597" w:rsidRDefault="00173597" w:rsidP="00F24019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F2401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30" w:type="dxa"/>
          </w:tcPr>
          <w:p w14:paraId="35B22595" w14:textId="0C160170" w:rsidR="00173597" w:rsidRDefault="00173597" w:rsidP="00F24019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552" w:type="dxa"/>
          </w:tcPr>
          <w:p w14:paraId="0E58892B" w14:textId="31D9DB55" w:rsidR="00173597" w:rsidRDefault="00173597" w:rsidP="00F24019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 statistic</w:t>
            </w:r>
          </w:p>
        </w:tc>
        <w:tc>
          <w:tcPr>
            <w:tcW w:w="1413" w:type="dxa"/>
          </w:tcPr>
          <w:p w14:paraId="7592E765" w14:textId="0DC027AC" w:rsidR="00173597" w:rsidRDefault="00173597" w:rsidP="00F24019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F2401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23" w:type="dxa"/>
          </w:tcPr>
          <w:p w14:paraId="1FC41769" w14:textId="1FBE9DA8" w:rsidR="00173597" w:rsidRDefault="00173597" w:rsidP="00F24019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563" w:type="dxa"/>
          </w:tcPr>
          <w:p w14:paraId="40C2EB97" w14:textId="7B640E50" w:rsidR="00173597" w:rsidRDefault="00173597" w:rsidP="00F24019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 statistic</w:t>
            </w:r>
          </w:p>
        </w:tc>
        <w:tc>
          <w:tcPr>
            <w:tcW w:w="1413" w:type="dxa"/>
          </w:tcPr>
          <w:p w14:paraId="10D4CE89" w14:textId="4885FD50" w:rsidR="00173597" w:rsidRDefault="00173597" w:rsidP="00F24019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F2401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23" w:type="dxa"/>
          </w:tcPr>
          <w:p w14:paraId="4F04069B" w14:textId="5753AF6B" w:rsidR="00173597" w:rsidRDefault="00173597" w:rsidP="00F24019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173597" w14:paraId="0C2C737C" w14:textId="77777777" w:rsidTr="00F24019">
        <w:tc>
          <w:tcPr>
            <w:tcW w:w="1541" w:type="dxa"/>
          </w:tcPr>
          <w:p w14:paraId="4EB3DDDD" w14:textId="3C733BDF" w:rsidR="00173597" w:rsidRPr="00F24019" w:rsidRDefault="00F24019" w:rsidP="00F24019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.305</w:t>
            </w:r>
          </w:p>
        </w:tc>
        <w:tc>
          <w:tcPr>
            <w:tcW w:w="1418" w:type="dxa"/>
          </w:tcPr>
          <w:p w14:paraId="65534D09" w14:textId="2BCCA2C5" w:rsidR="00173597" w:rsidRPr="00F24019" w:rsidRDefault="00F24019" w:rsidP="00F24019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596</w:t>
            </w:r>
          </w:p>
        </w:tc>
        <w:tc>
          <w:tcPr>
            <w:tcW w:w="1430" w:type="dxa"/>
          </w:tcPr>
          <w:p w14:paraId="47BF45BC" w14:textId="648D215A" w:rsidR="00173597" w:rsidRPr="00F24019" w:rsidRDefault="00F24019" w:rsidP="00F24019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552" w:type="dxa"/>
          </w:tcPr>
          <w:p w14:paraId="0FE3139E" w14:textId="154565F8" w:rsidR="00173597" w:rsidRPr="00F24019" w:rsidRDefault="00F24019" w:rsidP="00F24019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86</w:t>
            </w:r>
          </w:p>
        </w:tc>
        <w:tc>
          <w:tcPr>
            <w:tcW w:w="1413" w:type="dxa"/>
          </w:tcPr>
          <w:p w14:paraId="15745178" w14:textId="2265A0A1" w:rsidR="00173597" w:rsidRPr="00F24019" w:rsidRDefault="00F24019" w:rsidP="00F24019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006</w:t>
            </w:r>
          </w:p>
        </w:tc>
        <w:tc>
          <w:tcPr>
            <w:tcW w:w="1423" w:type="dxa"/>
          </w:tcPr>
          <w:p w14:paraId="2A661D7F" w14:textId="2FD0098B" w:rsidR="00173597" w:rsidRPr="00F24019" w:rsidRDefault="00F24019" w:rsidP="00F24019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563" w:type="dxa"/>
          </w:tcPr>
          <w:p w14:paraId="2A864DC1" w14:textId="5B0AF728" w:rsidR="00173597" w:rsidRPr="00F24019" w:rsidRDefault="00F24019" w:rsidP="00F24019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3</w:t>
            </w:r>
          </w:p>
        </w:tc>
        <w:tc>
          <w:tcPr>
            <w:tcW w:w="1413" w:type="dxa"/>
          </w:tcPr>
          <w:p w14:paraId="7D61BCED" w14:textId="4EB89551" w:rsidR="00173597" w:rsidRPr="00F24019" w:rsidRDefault="00F24019" w:rsidP="00F24019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286</w:t>
            </w:r>
          </w:p>
        </w:tc>
        <w:tc>
          <w:tcPr>
            <w:tcW w:w="1423" w:type="dxa"/>
          </w:tcPr>
          <w:p w14:paraId="2999CBCE" w14:textId="1A4531D3" w:rsidR="00173597" w:rsidRPr="00F24019" w:rsidRDefault="00F24019" w:rsidP="00F24019">
            <w:pPr>
              <w:pStyle w:val="normal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</w:tr>
    </w:tbl>
    <w:p w14:paraId="2B878F67" w14:textId="77777777" w:rsidR="00173597" w:rsidRDefault="00173597" w:rsidP="00165D7B">
      <w:pPr>
        <w:pStyle w:val="normal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0FF8CDC6" w14:textId="1C754046" w:rsidR="00F92779" w:rsidRPr="00165D7B" w:rsidRDefault="00F92779" w:rsidP="00165D7B">
      <w:pPr>
        <w:pStyle w:val="normal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5D7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C1FAB">
        <w:rPr>
          <w:rFonts w:ascii="Times New Roman" w:hAnsi="Times New Roman" w:cs="Times New Roman"/>
          <w:b/>
          <w:sz w:val="24"/>
          <w:szCs w:val="24"/>
        </w:rPr>
        <w:t>S</w:t>
      </w:r>
      <w:r w:rsidRPr="00165D7B">
        <w:rPr>
          <w:rFonts w:ascii="Times New Roman" w:hAnsi="Times New Roman" w:cs="Times New Roman"/>
          <w:b/>
          <w:sz w:val="24"/>
          <w:szCs w:val="24"/>
        </w:rPr>
        <w:t>1.</w:t>
      </w:r>
      <w:r w:rsidRPr="00165D7B">
        <w:rPr>
          <w:rFonts w:ascii="Times New Roman" w:hAnsi="Times New Roman" w:cs="Times New Roman"/>
          <w:sz w:val="24"/>
          <w:szCs w:val="24"/>
        </w:rPr>
        <w:t xml:space="preserve"> </w:t>
      </w:r>
      <w:r w:rsidR="00C66047">
        <w:rPr>
          <w:rFonts w:ascii="Times New Roman" w:hAnsi="Times New Roman" w:cs="Times New Roman"/>
          <w:sz w:val="24"/>
          <w:szCs w:val="24"/>
        </w:rPr>
        <w:t>The statistical test adonis was</w:t>
      </w:r>
      <w:r w:rsidRPr="00165D7B">
        <w:rPr>
          <w:rFonts w:ascii="Times New Roman" w:hAnsi="Times New Roman" w:cs="Times New Roman"/>
          <w:sz w:val="24"/>
          <w:szCs w:val="24"/>
        </w:rPr>
        <w:t xml:space="preserve"> applied to the unweighted </w:t>
      </w:r>
      <w:r w:rsidR="009E17FC">
        <w:rPr>
          <w:rFonts w:ascii="Times New Roman" w:hAnsi="Times New Roman" w:cs="Times New Roman"/>
          <w:sz w:val="24"/>
          <w:szCs w:val="24"/>
        </w:rPr>
        <w:t>UniFrac distance matrix</w:t>
      </w:r>
      <w:r w:rsidRPr="00165D7B">
        <w:rPr>
          <w:rFonts w:ascii="Times New Roman" w:hAnsi="Times New Roman" w:cs="Times New Roman"/>
          <w:sz w:val="24"/>
          <w:szCs w:val="24"/>
        </w:rPr>
        <w:t xml:space="preserve"> to assess whet</w:t>
      </w:r>
      <w:r w:rsidR="006E6CF9" w:rsidRPr="00165D7B">
        <w:rPr>
          <w:rFonts w:ascii="Times New Roman" w:hAnsi="Times New Roman" w:cs="Times New Roman"/>
          <w:sz w:val="24"/>
          <w:szCs w:val="24"/>
        </w:rPr>
        <w:t>her either body site (fecal n=34, saliva n=25, sebum n=48</w:t>
      </w:r>
      <w:r w:rsidRPr="00165D7B">
        <w:rPr>
          <w:rFonts w:ascii="Times New Roman" w:hAnsi="Times New Roman" w:cs="Times New Roman"/>
          <w:sz w:val="24"/>
          <w:szCs w:val="24"/>
        </w:rPr>
        <w:t xml:space="preserve">) or zoo (Zoo Atlanta n=17, Denver Zoo n=15, Honolulu Zoo n=8, Houston Zoo n=10, Los Angeles Zoo n=11, Rio Grande Albuquerque n=6, Virginia Aquarium n=11, Woodland Park Zoo n=5) significantly drive differences between samples. </w:t>
      </w:r>
      <w:r w:rsidR="00C66047">
        <w:rPr>
          <w:rFonts w:ascii="Times New Roman" w:hAnsi="Times New Roman" w:cs="Times New Roman"/>
          <w:sz w:val="24"/>
          <w:szCs w:val="24"/>
        </w:rPr>
        <w:t xml:space="preserve">These two variables were additionally combined in a single model. Two </w:t>
      </w:r>
      <w:r w:rsidRPr="00165D7B">
        <w:rPr>
          <w:rFonts w:ascii="Times New Roman" w:hAnsi="Times New Roman" w:cs="Times New Roman"/>
          <w:sz w:val="24"/>
          <w:szCs w:val="24"/>
        </w:rPr>
        <w:t xml:space="preserve">zoos that were not represented by at least five samples (Bronx Zoo, n=3 and Jacksonville Zoo and Gardens, n=4) were first removed from the dataset. </w:t>
      </w:r>
    </w:p>
    <w:p w14:paraId="56FAD841" w14:textId="77777777" w:rsidR="00553141" w:rsidRDefault="00553141"/>
    <w:sectPr w:rsidR="00553141" w:rsidSect="00CA474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779"/>
    <w:rsid w:val="00165D7B"/>
    <w:rsid w:val="00173597"/>
    <w:rsid w:val="00553141"/>
    <w:rsid w:val="005C1FAB"/>
    <w:rsid w:val="006E6CF9"/>
    <w:rsid w:val="007C2719"/>
    <w:rsid w:val="009E17FC"/>
    <w:rsid w:val="00C66047"/>
    <w:rsid w:val="00CA4744"/>
    <w:rsid w:val="00F24019"/>
    <w:rsid w:val="00F92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986A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779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F92779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table" w:styleId="TableGrid">
    <w:name w:val="Table Grid"/>
    <w:basedOn w:val="TableNormal"/>
    <w:uiPriority w:val="59"/>
    <w:rsid w:val="001735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779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F92779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table" w:styleId="TableGrid">
    <w:name w:val="Table Grid"/>
    <w:basedOn w:val="TableNormal"/>
    <w:uiPriority w:val="59"/>
    <w:rsid w:val="001735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21</Words>
  <Characters>695</Characters>
  <Application>Microsoft Macintosh Word</Application>
  <DocSecurity>0</DocSecurity>
  <Lines>5</Lines>
  <Paragraphs>1</Paragraphs>
  <ScaleCrop>false</ScaleCrop>
  <Company>UCSD</Company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briette Hyde</dc:creator>
  <cp:keywords/>
  <dc:description/>
  <cp:lastModifiedBy>Embriette Hyde</cp:lastModifiedBy>
  <cp:revision>7</cp:revision>
  <dcterms:created xsi:type="dcterms:W3CDTF">2016-02-11T05:32:00Z</dcterms:created>
  <dcterms:modified xsi:type="dcterms:W3CDTF">2016-04-21T01:15:00Z</dcterms:modified>
</cp:coreProperties>
</file>